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For submission: </w:t>
      </w:r>
      <w:r>
        <w:rPr>
          <w:rFonts w:cs="Times New Roman" w:ascii="Times New Roman" w:hAnsi="Times New Roman"/>
          <w:i/>
          <w:iCs/>
          <w:sz w:val="28"/>
          <w:szCs w:val="28"/>
          <w:u w:val="single"/>
        </w:rPr>
        <w:t>Plos one</w:t>
      </w:r>
    </w:p>
    <w:p>
      <w:pPr>
        <w:pStyle w:val="Normal"/>
        <w:spacing w:lineRule="auto" w:line="240" w:before="0" w:after="0"/>
        <w:ind w:firstLine="72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firstLine="720"/>
        <w:jc w:val="center"/>
        <w:rPr/>
      </w:pPr>
      <w:r>
        <w:rPr>
          <w:rFonts w:cs="Times New Roman" w:ascii="Times New Roman" w:hAnsi="Times New Roman"/>
          <w:b/>
          <w:bCs/>
          <w:sz w:val="36"/>
          <w:szCs w:val="36"/>
        </w:rPr>
        <w:t>Title: Ambrosin, a potent NF-</w:t>
      </w:r>
      <w:r>
        <w:rPr>
          <w:rFonts w:eastAsia="Symbol" w:cs="Symbol" w:ascii="Symbol" w:hAnsi="Symbol"/>
          <w:b/>
          <w:bCs/>
          <w:sz w:val="36"/>
          <w:szCs w:val="36"/>
        </w:rPr>
        <w:t></w:t>
      </w:r>
      <w:r>
        <w:rPr>
          <w:rFonts w:cs="Times New Roman" w:ascii="Times New Roman" w:hAnsi="Times New Roman"/>
          <w:b/>
          <w:bCs/>
          <w:sz w:val="36"/>
          <w:szCs w:val="36"/>
        </w:rPr>
        <w:t xml:space="preserve"> inhibitor, ameliorates lipopolysaccharide induced memory impairment, comparison to curcumin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p>
      <w:pPr>
        <w:pStyle w:val="Normal"/>
        <w:spacing w:lineRule="auto" w:line="240" w:before="0" w:after="0"/>
        <w:ind w:firstLine="72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uthor Names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Mohammed N. A. Khalil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1,</w:t>
      </w:r>
      <w:r>
        <w:rPr>
          <w:rFonts w:cs="Times New Roman" w:ascii="Times New Roman" w:hAnsi="Times New Roman"/>
          <w:b/>
          <w:bCs/>
          <w:sz w:val="36"/>
          <w:szCs w:val="36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8"/>
          <w:szCs w:val="28"/>
        </w:rPr>
        <w:t>, Mouchira A. Choucry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1, #</w:t>
      </w:r>
      <w:r>
        <w:rPr>
          <w:rFonts w:cs="Times New Roman" w:ascii="Times New Roman" w:hAnsi="Times New Roman"/>
          <w:b/>
          <w:bCs/>
          <w:sz w:val="28"/>
          <w:szCs w:val="28"/>
        </w:rPr>
        <w:t>, Amira S. El Senousy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</w:rPr>
        <w:t>,  Azza Hassan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>, Salma A. El-Marasy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>, Sally A. El Awdan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>, Farghaly A. Omar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4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</w:r>
    </w:p>
    <w:p>
      <w:pPr>
        <w:pStyle w:val="Normal"/>
        <w:spacing w:lineRule="auto" w:line="240" w:before="0" w:after="0"/>
        <w:ind w:firstLine="72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Pharmacognosy Department, Faculty of Pharmacy, Cairo University,  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airo, Egypt.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240" w:before="0" w:after="0"/>
        <w:ind w:firstLine="72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Pathology Department, Faculty of Veterinary Medicine, Cairo University, 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iza Square, Giza, Egypt.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240" w:before="0" w:after="0"/>
        <w:ind w:firstLine="72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Pharmacology Department, National Research Centre, Giza, Egypt.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left="720" w:hanging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Pharmaceutical Chemistry Department, Faculty of Pharmacy, Assiut University, Assiut, Egypt.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left="720" w:hanging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#</w:t>
      </w:r>
      <w:r>
        <w:rPr>
          <w:rFonts w:cs="Times New Roman" w:ascii="Times New Roman" w:hAnsi="Times New Roman"/>
          <w:b/>
          <w:bCs/>
          <w:sz w:val="28"/>
          <w:szCs w:val="28"/>
        </w:rPr>
        <w:t>Current address: Pharmacognosy Department, Faculty of Pharmacy, Heliopolis University, Cairo, Egypt.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firstLine="72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Corresponding author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-mail: mohamed.nabil@pharma.cu.edu.eg</w:t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hort title: Pharmacological activities of ambrosin, drug repurposing as a remedy for Alzheimer </w:t>
      </w:r>
      <w:r>
        <w:br w:type="page"/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1 Table. Chemical shifts of 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H-NMR and 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bCs/>
          <w:sz w:val="28"/>
          <w:szCs w:val="28"/>
        </w:rPr>
        <w:t>C-NMR of ambrosin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590"/>
        <w:gridCol w:w="396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Numbe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H-NMR (400 MHz, CDCl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 xml:space="preserve">C-NMR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de-DE"/>
              </w:rPr>
              <w:t>(100MHz, CDCl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bscript"/>
                <w:lang w:val="de-DE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de-DE"/>
              </w:rPr>
              <w:t>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4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99 (1H, m, H-1)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47.7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.49 (1H, dd, J = 1.9, 5.88 Hz, H-2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163.2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.16 (1H, dd, J = 2.9, 5.88 Hz, H-3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1.1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-------------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21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-------------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56.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.67 (1H, d, J = 8.57 Hz, H-6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80.0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.45 (1H, m, H-7),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44.5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45 (1H, m, H-8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9 (1H, m, H-8b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24.7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88 (1H, m, H-9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74 (1H, m, H-9b),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29.6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44 (1H, m, H-10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3.7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-------------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138.1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-------------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170.4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.31 (1H, d, J = 3.4 Hz, H-13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.51 (1H, d, J = 3.16 Hz, H-13b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119.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4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055 (3H, d, J = 7.4 Hz, H-14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17.4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26 (3H, s, H-15),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de-DE"/>
              </w:rPr>
              <w:t>16.75</w:t>
            </w:r>
          </w:p>
        </w:tc>
      </w:tr>
    </w:tbl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2240" w:h="15840"/>
      <w:pgMar w:left="900" w:right="8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22:27:00Z</dcterms:created>
  <dc:creator>ismail - [2010]</dc:creator>
  <dc:description/>
  <cp:keywords/>
  <dc:language>en-US</dc:language>
  <cp:lastModifiedBy>ismail - [2010]</cp:lastModifiedBy>
  <dcterms:modified xsi:type="dcterms:W3CDTF">2019-06-25T23:36:00Z</dcterms:modified>
  <cp:revision>4</cp:revision>
  <dc:subject/>
  <dc:title/>
</cp:coreProperties>
</file>